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</w:t>
      </w:r>
      <w:r>
        <w:rPr>
          <w:lang w:val="en-US"/>
        </w:rPr>
        <w:t>3</w:t>
        <w:tab/>
        <w:tab/>
        <w:t>Flowchart of enrolling a woman in the ADEPT study</w:t>
      </w:r>
    </w:p>
    <w:p>
      <w:pPr>
        <w:pStyle w:val="Header"/>
        <w:tabs>
          <w:tab w:val="clear" w:pos="4153"/>
          <w:tab w:val="clear" w:pos="8306"/>
        </w:tabs>
        <w:ind w:firstLine="284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62890</wp:posOffset>
                </wp:positionH>
                <wp:positionV relativeFrom="paragraph">
                  <wp:posOffset>248920</wp:posOffset>
                </wp:positionV>
                <wp:extent cx="6309360" cy="8504555"/>
                <wp:effectExtent l="5080" t="5080" r="5080" b="635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9360" cy="8504640"/>
                          <a:chOff x="0" y="0"/>
                          <a:chExt cx="6309360" cy="8504640"/>
                        </a:xfrm>
                      </wpg:grpSpPr>
                      <wps:wsp>
                        <wps:cNvSpPr txBox="1"/>
                        <wps:spPr>
                          <a:xfrm>
                            <a:off x="2194560" y="0"/>
                            <a:ext cx="1828800" cy="74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-142" w:right="-607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Woman  presents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-142" w:right="-607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in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-142" w:right="-607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early pregnanc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440" y="2012400"/>
                            <a:ext cx="3017520" cy="1360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A woman is ELIGIBLE if she is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84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Aged 18yrs or older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84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≤ 12 weeks gestat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84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Can read and write in Englis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8880" y="915120"/>
                            <a:ext cx="13716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Provide usual ca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8960" y="1646640"/>
                            <a:ext cx="0" cy="365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71600" y="3738240"/>
                            <a:ext cx="1463040" cy="640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Y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Eligible for ADEP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0480" y="3738240"/>
                            <a:ext cx="1097280" cy="640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N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Not eligible for ADEP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3440" y="4744080"/>
                            <a:ext cx="1280160" cy="54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right="-607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No further a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744080"/>
                            <a:ext cx="3647520" cy="802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Offer</w:t>
                              </w: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 ADEP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Woman to receive information materi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Woman to complete 2 surveys in pregnancy and one after birth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035760"/>
                            <a:ext cx="1097280" cy="54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426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YES t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26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ADEP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80560" y="6766560"/>
                            <a:ext cx="1828800" cy="640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27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Complete recruitment status audit on back of the whee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440" y="7590240"/>
                            <a:ext cx="33832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Complete recruitment status audit on back of the whee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Complete the woman’s contact details (Yellow page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Obtain signed consent (Blue page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Fax/post consent and contact details to MCRI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Provide Information pack to the woma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6004080"/>
                            <a:ext cx="1188720" cy="54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426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No to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26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ADEP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377440" y="3372480"/>
                            <a:ext cx="457200" cy="365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71600" y="4378320"/>
                            <a:ext cx="457200" cy="365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66160" y="3372480"/>
                            <a:ext cx="457200" cy="365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9000" y="4390920"/>
                            <a:ext cx="431640" cy="3402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63400" y="5562000"/>
                            <a:ext cx="519480" cy="490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6584400"/>
                            <a:ext cx="1645920" cy="3060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0080" y="6584400"/>
                            <a:ext cx="0" cy="1021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08960" y="2012400"/>
                            <a:ext cx="3200400" cy="13600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A woman is NOT ELIGIBLE if sh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26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has a known multiple pregnanc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26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has current vaginal bleed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26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has had a previous pregnancy affected by a chromosomal abnormality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26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is unable to give informed cons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426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has already had testing this pregnanc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1555200"/>
                            <a:ext cx="338328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Consider each woman’s eligibility for ADEP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8960" y="732240"/>
                            <a:ext cx="0" cy="182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8960" y="1372320"/>
                            <a:ext cx="0" cy="182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0.7pt;margin-top:19.6pt;width:496.8pt;height:669.65pt" coordorigin="-414,392" coordsize="9936,1339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042;top:392;width:2879;height:11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-142" w:right="-607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Woman  presents  </w:t>
                        </w:r>
                      </w:p>
                      <w:p>
                        <w:pPr>
                          <w:overflowPunct w:val="false"/>
                          <w:bidi w:val="0"/>
                          <w:ind w:left="-142" w:right="-607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in  </w:t>
                        </w:r>
                      </w:p>
                      <w:p>
                        <w:pPr>
                          <w:overflowPunct w:val="false"/>
                          <w:bidi w:val="0"/>
                          <w:ind w:left="-142" w:right="-607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early pregnanc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270;top:3561;width:4751;height:21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A woman is ELIGIBLE if she is: </w:t>
                        </w:r>
                      </w:p>
                      <w:p>
                        <w:pPr>
                          <w:overflowPunct w:val="false"/>
                          <w:bidi w:val="0"/>
                          <w:ind w:left="284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Aged 18yrs or older </w:t>
                        </w:r>
                      </w:p>
                      <w:p>
                        <w:pPr>
                          <w:overflowPunct w:val="false"/>
                          <w:bidi w:val="0"/>
                          <w:ind w:left="284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≤ 12 weeks gestation </w:t>
                        </w:r>
                      </w:p>
                      <w:p>
                        <w:pPr>
                          <w:overflowPunct w:val="false"/>
                          <w:bidi w:val="0"/>
                          <w:ind w:left="284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Can read and write in English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74;top:1833;width:21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Provide usual ca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482,2985" to="4482,3560" stroked="t" o:allowincell="f" style="position:absolute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46;top:6279;width:2303;height:10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Y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Eligible for ADE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34;top:6279;width:1727;height:10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NO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Not eligible for ADE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930;top:7863;width:2015;height:8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right="-607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No further ac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414;top:7863;width:5743;height:12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Offer</w:t>
                        </w: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 ADEP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Woman to receive information material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Woman to complete 2 surveys in pregnancy and one after birth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414;top:9897;width:1727;height:8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426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YES to</w:t>
                        </w:r>
                      </w:p>
                      <w:p>
                        <w:pPr>
                          <w:overflowPunct w:val="false"/>
                          <w:bidi w:val="0"/>
                          <w:ind w:left="426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ADE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42;top:11048;width:2879;height:1008;mso-wrap-style:square;v-text-anchor:top" type="_x0000_t202">
                  <v:textbox>
                    <w:txbxContent>
                      <w:p>
                        <w:pPr>
                          <w:tabs>
                            <w:tab w:val="left" w:pos="127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Complete recruitment status audit on back of the whee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270;top:12345;width:5327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Complete recruitment status audit on back of the wheel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Complete the woman’s contact details (Yellow page)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Obtain signed consent (Blue page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Fax/post consent and contact details to MCRI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Provide Information pack to the woman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2466;top:9847;width:1871;height:8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426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No to </w:t>
                        </w:r>
                      </w:p>
                      <w:p>
                        <w:pPr>
                          <w:overflowPunct w:val="false"/>
                          <w:bidi w:val="0"/>
                          <w:ind w:left="426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ADE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330,5703" to="4049,6278" stroked="t" o:allowincell="f" style="position:absolute;flip:x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1746,7287" to="2465,7862" stroked="t" o:allowincell="f" style="position:absolute;flip:x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5202,5703" to="5921,6278" stroked="t" o:allowincell="f" style="position:absolute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line id="shape_0" from="6970,7307" to="7649,7842" stroked="t" o:allowincell="f" style="position:absolute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line id="shape_0" from="473,9151" to="1290,9922" stroked="t" o:allowincell="f" style="position:absolute;flip:x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3906,10761" to="6497,11242" stroked="t" o:allowincell="f" style="position:absolute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line id="shape_0" from="594,10761" to="594,12369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silver" stroked="t" o:allowincell="f" style="position:absolute;left:4482;top:3561;width:5039;height:21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A woman is NOT ELIGIBLE if she:</w:t>
                        </w:r>
                      </w:p>
                      <w:p>
                        <w:pPr>
                          <w:overflowPunct w:val="false"/>
                          <w:bidi w:val="0"/>
                          <w:ind w:left="426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has a known multiple pregnancy </w:t>
                        </w:r>
                      </w:p>
                      <w:p>
                        <w:pPr>
                          <w:overflowPunct w:val="false"/>
                          <w:bidi w:val="0"/>
                          <w:ind w:left="426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has current vaginal bleeding</w:t>
                        </w:r>
                      </w:p>
                      <w:p>
                        <w:pPr>
                          <w:overflowPunct w:val="false"/>
                          <w:bidi w:val="0"/>
                          <w:ind w:left="426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has had a previous pregnancy affected by a chromosomal abnormality  </w:t>
                        </w:r>
                      </w:p>
                      <w:p>
                        <w:pPr>
                          <w:overflowPunct w:val="false"/>
                          <w:bidi w:val="0"/>
                          <w:ind w:left="426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is unable to give informed consent</w:t>
                        </w:r>
                      </w:p>
                      <w:p>
                        <w:pPr>
                          <w:overflowPunct w:val="false"/>
                          <w:bidi w:val="0"/>
                          <w:ind w:left="426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has already had testing this pregnancy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/>
                          </w:rPr>
                        </w:r>
                      </w:p>
                    </w:txbxContent>
                  </v:textbox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46;top:2841;width:5327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Consider each woman’s eligibility for ADE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482,1545" to="4482,183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482,2553" to="4482,284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16405</wp:posOffset>
                </wp:positionH>
                <wp:positionV relativeFrom="paragraph">
                  <wp:posOffset>5855970</wp:posOffset>
                </wp:positionV>
                <wp:extent cx="424180" cy="405765"/>
                <wp:effectExtent l="6985" t="6985" r="63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080" cy="405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15pt,461.1pt" to="168.5pt,493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footerReference w:type="default" r:id="rId2"/>
      <w:type w:val="nextPage"/>
      <w:pgSz w:w="11906" w:h="16838"/>
      <w:pgMar w:left="1134" w:right="1134" w:gutter="0" w:header="0" w:top="1780" w:footer="851" w:bottom="17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Univers Condense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b/>
      <w:kern w:val="2"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607" w:hanging="0"/>
      <w:jc w:val="both"/>
    </w:pPr>
    <w:rPr>
      <w:rFonts w:ascii="Verdana" w:hAnsi="Verdana" w:cs="Verdana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</w:rPr>
  </w:style>
  <w:style w:type="paragraph" w:styleId="HeadingCDHS">
    <w:name w:val="Heading C DHS"/>
    <w:next w:val="Normal"/>
    <w:qFormat/>
    <w:pPr>
      <w:keepNext w:val="true"/>
      <w:keepLines/>
      <w:widowControl w:val="false"/>
      <w:suppressAutoHyphens w:val="true"/>
      <w:bidi w:val="0"/>
      <w:spacing w:lineRule="exact" w:line="280" w:before="200" w:after="80"/>
    </w:pPr>
    <w:rPr>
      <w:rFonts w:ascii="Univers Condensed" w:hAnsi="Univers Condensed" w:eastAsia="Times New Roman" w:cs="Univers Condensed"/>
      <w:b/>
      <w:color w:val="auto"/>
      <w:sz w:val="24"/>
      <w:szCs w:val="20"/>
      <w:lang w:val="en-AU" w:eastAsia="zh-CN" w:bidi="hi-IN"/>
    </w:rPr>
  </w:style>
  <w:style w:type="paragraph" w:styleId="BodyText2">
    <w:name w:val="Body Text 2"/>
    <w:basedOn w:val="Normal"/>
    <w:qFormat/>
    <w:pPr>
      <w:jc w:val="center"/>
    </w:pPr>
    <w:rPr>
      <w:sz w:val="20"/>
    </w:rPr>
  </w:style>
  <w:style w:type="paragraph" w:styleId="BodyText3">
    <w:name w:val="Body Text 3"/>
    <w:basedOn w:val="Normal"/>
    <w:qFormat/>
    <w:pPr>
      <w:jc w:val="cente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7T00:32:00Z</dcterms:created>
  <dc:creator>naglec</dc:creator>
  <dc:description/>
  <dc:language>en-US</dc:language>
  <cp:lastModifiedBy>naglec</cp:lastModifiedBy>
  <dcterms:modified xsi:type="dcterms:W3CDTF">2006-03-27T00:32:00Z</dcterms:modified>
  <cp:revision>3</cp:revision>
  <dc:subject/>
  <dc:title>Attachment 2</dc:title>
</cp:coreProperties>
</file>